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33A3E" w14:textId="757ED78C" w:rsidR="00F76FC5" w:rsidRDefault="00FC11D6">
      <w:pPr>
        <w:rPr>
          <w:rFonts w:ascii="Times New Roman" w:hAnsi="Times New Roman" w:cs="Times New Roman"/>
          <w:sz w:val="24"/>
          <w:szCs w:val="24"/>
        </w:rPr>
      </w:pPr>
      <w:r w:rsidRPr="00FC11D6">
        <w:rPr>
          <w:rFonts w:ascii="Times New Roman" w:hAnsi="Times New Roman" w:cs="Times New Roman"/>
          <w:b/>
          <w:bCs/>
          <w:sz w:val="24"/>
          <w:szCs w:val="24"/>
        </w:rPr>
        <w:t>Table S4:</w:t>
      </w:r>
      <w:r w:rsidRPr="00FC11D6">
        <w:rPr>
          <w:rFonts w:ascii="Times New Roman" w:hAnsi="Times New Roman" w:cs="Times New Roman"/>
          <w:sz w:val="24"/>
          <w:szCs w:val="24"/>
        </w:rPr>
        <w:t xml:space="preserve"> Physiochemical characteristics of BoTCSs.</w:t>
      </w:r>
    </w:p>
    <w:tbl>
      <w:tblPr>
        <w:tblpPr w:leftFromText="180" w:rightFromText="180" w:horzAnchor="page" w:tblpX="1937" w:tblpY="472"/>
        <w:tblW w:w="19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270"/>
        <w:gridCol w:w="960"/>
        <w:gridCol w:w="1176"/>
        <w:gridCol w:w="1176"/>
        <w:gridCol w:w="960"/>
        <w:gridCol w:w="976"/>
        <w:gridCol w:w="1337"/>
        <w:gridCol w:w="1269"/>
        <w:gridCol w:w="1270"/>
        <w:gridCol w:w="1163"/>
        <w:gridCol w:w="1737"/>
        <w:gridCol w:w="4036"/>
      </w:tblGrid>
      <w:tr w:rsidR="00C82BB8" w:rsidRPr="005A5B04" w14:paraId="6007D61F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C73682D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Accession no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7054CC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Final na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71F6C5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Ch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114A32E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Start Sit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FC4FDB8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End Si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645CC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Exo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9F087AA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Protein Length (aa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B915575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Molecular weight (MW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1883508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Isoelectric point (PI)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1675157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Instability index (II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3A863DA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Aliphatic index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E0B75BE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Grand average of hydropathicity (GRAVY)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8B0C1CD" w14:textId="77777777" w:rsidR="00C82BB8" w:rsidRPr="005A5B04" w:rsidRDefault="00C82BB8" w:rsidP="00E84B1B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Subcellular localization</w:t>
            </w:r>
          </w:p>
        </w:tc>
      </w:tr>
      <w:tr w:rsidR="00C82BB8" w:rsidRPr="005A5B04" w14:paraId="4A7EA180" w14:textId="77777777" w:rsidTr="00E84B1B">
        <w:trPr>
          <w:trHeight w:val="315"/>
        </w:trPr>
        <w:tc>
          <w:tcPr>
            <w:tcW w:w="3173" w:type="dxa"/>
            <w:gridSpan w:val="2"/>
            <w:shd w:val="clear" w:color="auto" w:fill="auto"/>
            <w:noWrap/>
            <w:vAlign w:val="bottom"/>
            <w:hideMark/>
          </w:tcPr>
          <w:p w14:paraId="27AE5EB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Histidine kinases (HKs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5860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2A4713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997682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3639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90F71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363252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D94810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5262D1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49C1BB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3DF8E2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25D25C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2BB8" w:rsidRPr="005A5B04" w14:paraId="751717F7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706886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331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0AC1DF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06E72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1DE62C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53066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B80AC0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5365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54A82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C359E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9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5BB65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33699.2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A6E60B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3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8179A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9.4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D2459A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4.5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69023A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17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2B56CA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</w:t>
            </w:r>
          </w:p>
        </w:tc>
      </w:tr>
      <w:tr w:rsidR="00C82BB8" w:rsidRPr="005A5B04" w14:paraId="25138D34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1FF46E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6483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94F122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K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78825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F2E10F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481713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54D8BC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48224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8260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D811D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5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30640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28383.2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379558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0D3DE3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.3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B017FB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1.0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38E244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97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F121DF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, Cytoplasmic, Nuclear</w:t>
            </w:r>
          </w:p>
        </w:tc>
      </w:tr>
      <w:tr w:rsidR="00C82BB8" w:rsidRPr="005A5B04" w14:paraId="1B9AB6CE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A1CD808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VDC94463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F98AA6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K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F442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076989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172637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C8751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1732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152A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0C428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2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F60426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25392.3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AE046B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6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0546B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5.99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A761CA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7.6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036853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05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6A1788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, Nuclear, Cytoplasmic</w:t>
            </w:r>
          </w:p>
        </w:tc>
      </w:tr>
      <w:tr w:rsidR="00C82BB8" w:rsidRPr="005A5B04" w14:paraId="2806A60D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963C0C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8058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2E8224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K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80BA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E6319C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829487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AE0853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82990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26E7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535620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1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BFEEF2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4206.1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E28822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4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3150E3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3.19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9CF594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8.2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2A0D7F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6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F89797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</w:t>
            </w:r>
          </w:p>
        </w:tc>
      </w:tr>
      <w:tr w:rsidR="00C82BB8" w:rsidRPr="005A5B04" w14:paraId="649A1653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21CFAF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8332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CD3CE8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K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82A1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2630AD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027180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A3E8B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0277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2C19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6A92C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5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28DC7F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6373.9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43D293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3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964198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9.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034EA8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6.1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915E84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95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787CBE3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 xml:space="preserve"> Cytoplasmic, Plasm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A5B04">
              <w:rPr>
                <w:rFonts w:eastAsia="Times New Roman" w:cs="Times New Roman"/>
                <w:color w:val="000000"/>
                <w:szCs w:val="24"/>
              </w:rPr>
              <w:t>Membrane</w:t>
            </w:r>
          </w:p>
        </w:tc>
      </w:tr>
      <w:tr w:rsidR="00C82BB8" w:rsidRPr="005A5B04" w14:paraId="6097A22B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6575FF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VDC85847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109838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K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8F65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3DE547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33625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35A7D2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3426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FC53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BDA17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9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E89EA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1969.7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D1A9A7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3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0A4E3D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.73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0C52DF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5.6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781DA9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42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BAB959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47E55920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435284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20805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6582C9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K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4CC5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6110EA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3923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6D35E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437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BAA39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2266D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1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4D02C8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3431.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14942D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0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296C98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8.98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DBD8D6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4.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BE6174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48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5173F5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4744E5BB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498F1C6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574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A8007E8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CKI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C13F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657C06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15253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F7D140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1567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6E80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8B01BF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3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2D171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3914.3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7DB90B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.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D4BA1B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8.2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98785C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3.8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F24FCA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5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8FCDA0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, Cytoplasmic</w:t>
            </w:r>
          </w:p>
        </w:tc>
      </w:tr>
      <w:tr w:rsidR="00C82BB8" w:rsidRPr="005A5B04" w14:paraId="3620BACB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92E10B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5095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7436DB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CKI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57C7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913EF4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156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CED2F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58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0A16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BCCB6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0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D4FAB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21493.6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8A37B2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4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2B848E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.2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2D0C51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8.0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E26E08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05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480393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</w:t>
            </w:r>
          </w:p>
        </w:tc>
      </w:tr>
      <w:tr w:rsidR="00C82BB8" w:rsidRPr="005A5B04" w14:paraId="19F299BB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0AACB3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7485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3431C8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ER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A94FB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62F01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492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0A0DA4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77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2935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3A1C6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060B26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8145.4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8A8CD1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ED1DE7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.63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450BB5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6.6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83014A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0.174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7963EC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</w:t>
            </w:r>
          </w:p>
        </w:tc>
      </w:tr>
      <w:tr w:rsidR="00C82BB8" w:rsidRPr="005A5B04" w14:paraId="11218E7D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B005B1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9690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7B2ADF6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ERS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889D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45CBDE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5548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EEBEC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58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9D36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7CFDAA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2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050AE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8257.2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87FCA3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.1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97C429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4.0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F12982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8.6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764FEF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0.13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7895426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</w:t>
            </w:r>
          </w:p>
        </w:tc>
      </w:tr>
      <w:tr w:rsidR="00C82BB8" w:rsidRPr="005A5B04" w14:paraId="5A9425FA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F640AE1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8399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C023FC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ERS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6115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9E4BC4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25244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16EE8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255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A17A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FAFEC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1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C0CAAD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8266.2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D042F0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.5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48C659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4.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923754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8.0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058049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0.104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7BB49A6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</w:t>
            </w:r>
          </w:p>
        </w:tc>
      </w:tr>
      <w:tr w:rsidR="00C82BB8" w:rsidRPr="005A5B04" w14:paraId="68A1B653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081C975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1391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E1A349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ET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61643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94DAC7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183278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3DF233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1836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5606F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95568E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3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A62A7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2261.2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DB86BE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.3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70F5D3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37910C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9.6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6867D4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0.13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0813A2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</w:t>
            </w:r>
          </w:p>
        </w:tc>
      </w:tr>
      <w:tr w:rsidR="00C82BB8" w:rsidRPr="005A5B04" w14:paraId="4F9A7094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EDC702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09348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9C79ED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ETR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5CF6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791D9A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118708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1581A4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1190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F53FF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AA360E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8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C8B7D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6450.3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742532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5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67BFB8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.3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D6CF1B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8.7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780B4A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0.082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F9EF14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</w:t>
            </w:r>
          </w:p>
        </w:tc>
      </w:tr>
      <w:tr w:rsidR="00C82BB8" w:rsidRPr="005A5B04" w14:paraId="039EA2DF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2DDC46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2817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0C510D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EIN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4DFF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B05C2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64811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0CCD73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651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9C4B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AC182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6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27D6E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6216.7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96B447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.5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32F459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5.13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78D144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2.2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A4F0B7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0.029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5784FE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</w:t>
            </w:r>
          </w:p>
        </w:tc>
      </w:tr>
      <w:tr w:rsidR="00C82BB8" w:rsidRPr="005A5B04" w14:paraId="4ACB7419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7DAF6D6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85349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63C67E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HYA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BD66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20DD99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1634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860F5C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21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1CC8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D02CD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2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854E6C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24401.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C25723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9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39BD51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3.7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C49B74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1.6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309114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4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DE8E5F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ytoplasmic</w:t>
            </w:r>
          </w:p>
        </w:tc>
      </w:tr>
      <w:tr w:rsidR="00C82BB8" w:rsidRPr="005A5B04" w14:paraId="0B3DAB8B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A31B97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0418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A5415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HYA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C9173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8BE2E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959176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8BCC6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95970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D25C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D0FB43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2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E806E4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24367.7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0146A2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8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A38F61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4.10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646AD3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2.0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07032C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34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4B58082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ytoplasmic</w:t>
            </w:r>
          </w:p>
        </w:tc>
      </w:tr>
      <w:tr w:rsidR="00C82BB8" w:rsidRPr="005A5B04" w14:paraId="4D024649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7EAB22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VDC93793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1C0BCD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HY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A1D1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DAB4A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70624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F5228F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7067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A569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7D87D9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5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7565C8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27166.8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7285EA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7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2C38AE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7.8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2B3904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1.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DB3235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0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C60149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, Cytoplasmic</w:t>
            </w:r>
          </w:p>
        </w:tc>
      </w:tr>
      <w:tr w:rsidR="00C82BB8" w:rsidRPr="005A5B04" w14:paraId="0BAD05A9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B4F342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190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890FA56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HY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08F6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DE969C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2169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8C0CE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220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8AFD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DDEF5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1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32E31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23775.0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03E11E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6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84218D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2.9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ABF0FD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1.3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ECEDBD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16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0D44D7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2396E93F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7BECAB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85553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D726E7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HY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3E13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1E3874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92683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C933D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931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592E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97231D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6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EEDCB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28913.4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2957F7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5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C47DA2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3.12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B89403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8.9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B72733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22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0BA3BD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, Cytoplasmic</w:t>
            </w:r>
          </w:p>
        </w:tc>
      </w:tr>
      <w:tr w:rsidR="00C82BB8" w:rsidRPr="005A5B04" w14:paraId="29F15A94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F7EE19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687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1A03CA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HY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44EAA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DEAE3D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62202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34249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6258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BD0F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3CDBC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1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C8ADA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22675.2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BB9936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2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9591D8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3.21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ACDA91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9.7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EDCBF4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66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15A3048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ytoplasmic</w:t>
            </w:r>
          </w:p>
        </w:tc>
      </w:tr>
      <w:tr w:rsidR="00C82BB8" w:rsidRPr="005A5B04" w14:paraId="10C67878" w14:textId="77777777" w:rsidTr="00E84B1B">
        <w:trPr>
          <w:trHeight w:val="315"/>
        </w:trPr>
        <w:tc>
          <w:tcPr>
            <w:tcW w:w="4133" w:type="dxa"/>
            <w:gridSpan w:val="3"/>
            <w:shd w:val="clear" w:color="auto" w:fill="auto"/>
            <w:noWrap/>
            <w:vAlign w:val="center"/>
            <w:hideMark/>
          </w:tcPr>
          <w:p w14:paraId="2B2CA7B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Phosphotransfer Proteins (HPs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B2A3FE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EE1DAB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0135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741E1C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7FFAA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9BF53D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C017A3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FBB430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E07980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460CDD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2BB8" w:rsidRPr="005A5B04" w14:paraId="6903E489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9085DA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87700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0FC884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5251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6CFBF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275705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B0BCC7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2758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FA38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320877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1FAE1E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7592.0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0B897A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9DF78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4.30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B2C8E3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3.5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758ADF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2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016E2B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2BC0596F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563511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0957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E2B63E1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P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39E3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FA221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8234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2F9977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837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35111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DD7D2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E179DF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7435.9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B148B5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.9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E32445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.6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973F51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1.7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08DBA5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5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832465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ytoplasmic</w:t>
            </w:r>
          </w:p>
        </w:tc>
      </w:tr>
      <w:tr w:rsidR="00C82BB8" w:rsidRPr="005A5B04" w14:paraId="272D091E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D33C028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7790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55F874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P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5E3A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48C036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91932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6AFF3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9207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CE1D2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F40324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D5F64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7463.8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756FBB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.8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F04164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7.4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AD706A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7.4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627B16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0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4BCD89D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ytoplasmic</w:t>
            </w:r>
          </w:p>
        </w:tc>
      </w:tr>
      <w:tr w:rsidR="00C82BB8" w:rsidRPr="005A5B04" w14:paraId="48BEF8F4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5C396D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386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7EB93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P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4E15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59525A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666223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5D1BB0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6664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1BDA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FD5D16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8D095B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7424.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50D952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.8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51EFD8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6.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0F155D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8.5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577410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02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4B0638D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7655D1A5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1617D9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8499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41CA2C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P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9CEB8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40582D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868013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78A32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8681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717F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FEEC3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4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FB8EE7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6946.1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4A2430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.7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FF107B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8.22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CC160C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4.6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1AA8AB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74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698287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48EF20FE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558946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27365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426885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P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0912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8BC7E8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68592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24EA4D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6860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75F2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1AAC6F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4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9FE37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6883.1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3E6689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.4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47DF5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.02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5510A1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0FBFDC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739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E4284D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5EE13917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8D197E7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84171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BD346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P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0828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EC3B7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5319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FB2874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55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C34A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7C31A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3897E7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7824.2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CC4F71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1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B48FE9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8.91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A5C6FC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5.4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739F01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37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4BCED1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74B3AD2B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158131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1199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AE1ADE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HP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A430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6493D8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432165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CAB3D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4322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2BD2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FF423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9BB83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7871.5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EF691A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43DDF8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6.23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4B4F23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5.6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CBC2BD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9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9EA185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, Mitochondrial, Extracellular</w:t>
            </w:r>
          </w:p>
        </w:tc>
      </w:tr>
      <w:tr w:rsidR="00C82BB8" w:rsidRPr="005A5B04" w14:paraId="62C05A46" w14:textId="77777777" w:rsidTr="00E84B1B">
        <w:trPr>
          <w:trHeight w:val="315"/>
        </w:trPr>
        <w:tc>
          <w:tcPr>
            <w:tcW w:w="3173" w:type="dxa"/>
            <w:gridSpan w:val="2"/>
            <w:shd w:val="clear" w:color="auto" w:fill="auto"/>
            <w:noWrap/>
            <w:vAlign w:val="center"/>
            <w:hideMark/>
          </w:tcPr>
          <w:p w14:paraId="2C075158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Response Regulators (RRs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C8673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62CCFC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2B9F2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51B7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7B99F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DCD9A1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39DB25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3CF4D6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2D86EA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41A1CD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8D2317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2BB8" w:rsidRPr="005A5B04" w14:paraId="39712D9E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8542A8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Type-A RR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FF0B45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26C8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496BF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EC02AD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9405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86644B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66E4A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45F32D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32E16D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A2FA49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0CA880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4D062F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2BB8" w:rsidRPr="005A5B04" w14:paraId="6AE2F99D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5EFCD5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09959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BA5F66D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B695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3451B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485226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42EEA8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48535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77D0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B5574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3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CE22CC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6327.3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BDD0DB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.9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A64C2A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7.1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68C8D4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7.7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915E73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83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185408D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3FCAACC2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08EE50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lastRenderedPageBreak/>
              <w:t>XP_01360066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4F46A0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3478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02C1BD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939283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344B5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9394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3A17D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B1CD3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4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F1B0B6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6848.7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B91467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.6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F48E0C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9.62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9E3157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1.8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7BB6FC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2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7CBB7D8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07D029D4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D5261B8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8567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C7BC87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6DB1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ECFFB5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18748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EA075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188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9043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93FAB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5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406098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7483.1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6A98CF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.6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190B2C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1.7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7280D4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1.9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6916BF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309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73E7345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38DA77CB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7E16848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00831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6A69D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A8B0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659C5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468897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52B59A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4691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AF70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8339C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8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94B912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0745.0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30B8E0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8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D54AA1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6.4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40DFE6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7.0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7E4E12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54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129D553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, Cytoplasmic</w:t>
            </w:r>
          </w:p>
        </w:tc>
      </w:tr>
      <w:tr w:rsidR="00C82BB8" w:rsidRPr="005A5B04" w14:paraId="388FD60C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03280A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1885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C7EAC0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AAA8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8D3EB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173734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AC7A8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1739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56AC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A3E370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8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D2B0A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0761.1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0CF188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5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3EDFA6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2.3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BABC35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7.0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772BC5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52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7B07BF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, Cytoplasmic</w:t>
            </w:r>
          </w:p>
        </w:tc>
      </w:tr>
      <w:tr w:rsidR="00C82BB8" w:rsidRPr="005A5B04" w14:paraId="28AEFC63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11349C1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09151412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C0117D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FCDC8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A47C7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962532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448744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9627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A2339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A2199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BCD21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1550.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AD43ED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1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B7B24A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6.1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E39179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2.4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F4BEE2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76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7EFC1B4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, Cytoplasmic</w:t>
            </w:r>
          </w:p>
        </w:tc>
      </w:tr>
      <w:tr w:rsidR="00C82BB8" w:rsidRPr="005A5B04" w14:paraId="4ADCBF98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C151F08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VDC96237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154512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AC19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9A208C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06715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36F63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06743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F3EA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63040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9F44D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6154.6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3207E9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.6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0A621B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0.3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067DA1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7.6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B27A80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03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B6633C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75001E30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1AEF886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00719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080D90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31C7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A38C8A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32316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77249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325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347A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A10F0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C9C02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3333.6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5DD7EB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6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D54327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5.02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221BBB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2.7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32BB20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304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E58855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06947D83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093117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87680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5130AE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7257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858B1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30958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134EB8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311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CB10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1600D5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EBC9F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3291.7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CB01E5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5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B89A58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2.49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A9F504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4.2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CD6BA4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6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4B45E5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7273FB72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99FC3C4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4228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25DA05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9C4E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174095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43843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B97419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439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D43A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BD873A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9D959F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5070.7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25CDDC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5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FB3EF2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9.04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4EBAF2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5.1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0AB0CD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515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D17506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287874EF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6822C9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408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AF47CB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20BC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C6A456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65352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3F478A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6548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55B6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51971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1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F1DA78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4209.9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FB0573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3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0E677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.4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2A3361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6.0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A5DDFC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473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E5D9DB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6478C354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02ACD8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0035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51C035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BA1DF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51D620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093673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3468EB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09385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D089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E9EB4E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3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990243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6236.3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9CB3C2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4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4D0B2D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4.4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56A8F5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3.3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408F7C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354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715A57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ytoplasmic</w:t>
            </w:r>
          </w:p>
        </w:tc>
      </w:tr>
      <w:tr w:rsidR="00C82BB8" w:rsidRPr="005A5B04" w14:paraId="30A87D7D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7EA6135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6217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59FF31D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E769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B58CE5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854603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F06B4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85475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102F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0EBE56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3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4CD275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5762.5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D6B1CE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0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40C42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5.62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CB0E34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8.6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90C0AF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36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E0D55F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35B0DD8D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AE2EF3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011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EFEE8E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3A491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B133A1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713816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BA887C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71395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6DCE1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86FD7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BB6031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4818.1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0A23D5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16EE8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4.47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9C9309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2.1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65A0D9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43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7C9042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1825B6FC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D304974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89743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07EE22D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B7959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3F19E8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23460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5AE25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236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A9891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FCB8E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8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84F552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0614.1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683B3E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9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59A92B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5.6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5FB6DD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6.9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9B1B89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0.19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1203000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Plasma Membrane, Chloroplast</w:t>
            </w:r>
          </w:p>
        </w:tc>
      </w:tr>
      <w:tr w:rsidR="00C82BB8" w:rsidRPr="005A5B04" w14:paraId="195B83D8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9E9A73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25661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3C1596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90801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18ED5D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354869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AF3B2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3550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7D261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2B929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EA4120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7693.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753BE8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.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C0244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9.3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03D2B6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6.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5B63C2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197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B2E46B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, Extracellular, Cytoplasmic</w:t>
            </w:r>
          </w:p>
        </w:tc>
      </w:tr>
      <w:tr w:rsidR="00C82BB8" w:rsidRPr="005A5B04" w14:paraId="5559076C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6DDB32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987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2E0BF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F1E0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7F33E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053056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F7047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0531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72A05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7D3CE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4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9594C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728.4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17A492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1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B54237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1.3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5E294E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9.1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078478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082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115DC4F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0672D7C5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37EAB1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5343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D75E6D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6D33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82263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893549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F011D9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89364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81AB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586C78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4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EA29F4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689.3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FC62B7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1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07E033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5.5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D4E3B6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8.4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D49EA3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065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7ABD76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, Cytoplasmic</w:t>
            </w:r>
          </w:p>
        </w:tc>
      </w:tr>
      <w:tr w:rsidR="00C82BB8" w:rsidRPr="005A5B04" w14:paraId="0EB988F2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ECC5C2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Type-B RRs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0F76DB4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854D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F1C0D75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23D13D1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DEDA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026AF5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CE07F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714ECE4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8D0D65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BAEC6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40C9C8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  <w:shd w:val="clear" w:color="auto" w:fill="auto"/>
            <w:noWrap/>
            <w:vAlign w:val="bottom"/>
            <w:hideMark/>
          </w:tcPr>
          <w:p w14:paraId="32DE218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2BB8" w:rsidRPr="005A5B04" w14:paraId="4717D8BB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EC76F45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8664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404B595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6F75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D3C634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804411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0B9995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80479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3CBD2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431687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8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82961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4098.8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AC5EFC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9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68BF72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4.89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294D7C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2.8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325B90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496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937A73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026A3FE8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8E25B4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VDC9378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ED53287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0164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633BD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703186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3FC959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7035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3381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8C995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E43CA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8743.4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CF8CC6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9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C5980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3.72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A6628D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3.1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C3AD52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49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810AA8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7697F581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122525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8455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CBEA4A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ECC7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AB5F2F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003505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37382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00426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35B5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A83BA2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0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8A123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5834.7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DE96E7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F40BF8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.01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2014DA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0.6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70CD9C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537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30CA16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6D101E25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EB24BF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01580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188D4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1D5F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AAE68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612500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5BD6C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6128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4AD66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0EEB2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3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35F2B0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8971.1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5038F4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0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49D0B5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.3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7C82D7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0.2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586196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554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4489946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360AAB42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E6157A5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941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76C257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7105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D6BA57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603917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5B78C5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60419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0A63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145BBC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8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41069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5877.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8A7F95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7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F15ACD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7.47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D938D7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7.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0A6E94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497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E4FCA2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005D8546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258D73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21492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544794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EE342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354547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239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53993A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26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2448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F6B1D1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0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47205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6683.0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2AFA90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0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7F4571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7.4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3BD2C1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3.9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B519DC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524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51E242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62671411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ECE7C2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226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27D1CE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B08D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1ECCB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112845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49F58B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11308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A9FE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75F2D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0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F2986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7127.6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8CD368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2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B2B3B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3.92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9A61E7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5.9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4EACB8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52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E8E412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28DA5EA9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779BD5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114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61CBC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D2B5C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C9581F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95168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EA8C52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9546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0B89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D58A7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7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2EA1E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3465.0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E05A8E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0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A2E8B1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3.7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69B39B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4.6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C01F01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57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71641DD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688BD57C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C6E35D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27368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B15292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D90DD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2F4EC4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4983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199E0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54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0A03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C9FACB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6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4B17B3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5582.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7D0B05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C09DEC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0.3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1B39A8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7.5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23D30D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68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1088BB7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5F65748A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789E46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1621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0CA5B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DB32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A0E7A9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28238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881DF2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2845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59BA8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556FB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2AC5CF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1574.5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976FEC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.0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51978C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5.23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D3B4BA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8.3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6D1111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86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D8982A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0D067BDD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234BD5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1937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C51232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D5F0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EF2CE8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65657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E9119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6594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54A8E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DE0274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2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B4F3FE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9897.1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A52955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3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D374AE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6.27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D421B4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8.1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C1E0B3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6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7A26B9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567581A4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CCA985D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13707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34401C7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4E88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U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59C74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575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53EE42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2B11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00F7BF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5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D12B12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202.9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124097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4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E8B758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1.08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72822C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6.2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9CB976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60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127CBD4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15F845BC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4FB434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1420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651A8D4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1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6AE5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U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1B644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687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E39AE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9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9EA2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58C56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5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499646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2229.7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BAD531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6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358FEA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0.31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82F3FF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9.9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7B4B52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7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1A96604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74513073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097EAC7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03444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F16B7F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BAF3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9E4EF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48562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44910C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487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4BC0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07DC19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1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3798DE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8035.8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946076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1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E95BEA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1.39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1BFB8C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9.7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32169C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68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3E431A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5763B739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9BC9DB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10469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FC668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F52C9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CBC92D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92742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5B2BB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9314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8AF8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762696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7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57206A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5939.8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2753E8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6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6EBC9E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7.1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EADAA9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4.9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777210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695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039E06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5DFE7EB5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778E8B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24468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837FC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8E47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CF1321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853194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C1AC70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85425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19C4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7E50FB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42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986A4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7324.2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731B8E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.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98F359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5.27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608647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1.6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B01CA1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623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EB2D76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7D74AF16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74FBC0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Type-C RR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8EC021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95878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463AFD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5D801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7693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45C36D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B0206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FD7206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B01D56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06376D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2D26A4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D43CF4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2BB8" w:rsidRPr="005A5B04" w14:paraId="0D400FFA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06DD156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85250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0048AE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2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1EF1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74E915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565990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C2ADDC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56608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C219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F1A46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3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3DCC2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055.5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3CCE25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4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614AB2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7.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1F5E44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4.7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14483F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07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3C8674E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ytoplasmic</w:t>
            </w:r>
          </w:p>
        </w:tc>
      </w:tr>
      <w:tr w:rsidR="00C82BB8" w:rsidRPr="005A5B04" w14:paraId="011BCFC8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DB19607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27750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0D56AD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2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00A3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3452A4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33961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F741CD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2340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35AA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392D3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4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28805B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530.0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75152C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3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5E1160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8.7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715CDF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1.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A8AB5D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57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66F264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ytoplasmic</w:t>
            </w:r>
          </w:p>
        </w:tc>
      </w:tr>
      <w:tr w:rsidR="00C82BB8" w:rsidRPr="005A5B04" w14:paraId="6AC385C2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2FECD4D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08681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416CBC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2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5721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546D32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8638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91F6BD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876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962E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D2F0E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3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370E3B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061.2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CDC27B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.9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4EB66B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0.6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5D0B49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7.4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2AD594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32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4F46D0C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ytoplasmic, Nuclear, Chloroplast</w:t>
            </w:r>
          </w:p>
        </w:tc>
      </w:tr>
      <w:tr w:rsidR="00C82BB8" w:rsidRPr="005A5B04" w14:paraId="0EBE8E03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9EF47C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VDD26937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BA28BF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2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1672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33F929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902201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E6BC7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90289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9CBF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72CAA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3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D52F5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46733.5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F85680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5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BF3DB1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9.1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528A3F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1.4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3275E2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42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853B7C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ytoplasmic, Nuclear, Chloroplast</w:t>
            </w:r>
          </w:p>
        </w:tc>
      </w:tr>
      <w:tr w:rsidR="00C82BB8" w:rsidRPr="005A5B04" w14:paraId="6DE00064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F5AC376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lastRenderedPageBreak/>
              <w:t>XP_013619955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8094C74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RR24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6B5A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D34051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90294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FB3FE0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90300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50EA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AF509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3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7B4893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5030.1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401490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.8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05AFB3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6.6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D6441E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8.1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A40007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211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45FE4F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ytoplasmic, Chloroplast</w:t>
            </w:r>
          </w:p>
        </w:tc>
      </w:tr>
      <w:tr w:rsidR="00C82BB8" w:rsidRPr="005A5B04" w14:paraId="671474A9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57BF7A9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b/>
                <w:bCs/>
                <w:color w:val="000000"/>
                <w:szCs w:val="24"/>
              </w:rPr>
              <w:t>Pseudo-RRs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FD8E7A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B188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927E0D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9EA233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6309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93573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84C51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E892E4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FC286A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4B5B654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A206452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  <w:shd w:val="clear" w:color="auto" w:fill="auto"/>
            <w:noWrap/>
            <w:vAlign w:val="bottom"/>
            <w:hideMark/>
          </w:tcPr>
          <w:p w14:paraId="57B57348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82BB8" w:rsidRPr="005A5B04" w14:paraId="0AA41BAF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6CC59A1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06067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8972DF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BF4B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D78C87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41797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DAFFE0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421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07F1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507C86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2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A002B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9289.5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395048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.0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6DB143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5.6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DA3812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5.2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49DD88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875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689AC4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05BF6528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4C6B8E7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294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6B055D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96CA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12AE75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083040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5F9BAC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0834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09EF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95F6F0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D333EB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7739.9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1F94D1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7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40F532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4.69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AF508C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4.1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55EBAC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66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0E30EB4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57DB01F6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A9858E5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18779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19706DB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EEC3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DE86F4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57612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9015E9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5800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6AD5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385687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0060A2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6437.7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2C0615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3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9634B6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3.10-usn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14F9CF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4.2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64633C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632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1E3E51F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3384F0B4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7E73208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13286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B771374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22BF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9CDB95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96194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4BF5D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2965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29AD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9ACEE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7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00082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555.8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145754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6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0B18FC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0.9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6E5440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5.1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46F4A4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832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1C819D8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1FC1A07D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E12E6C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7017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62B7141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476B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F6C56B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535859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A46FEA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53675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3F64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2AEE4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0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303413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8938.8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EEA339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7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CA533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1.64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1E74EA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2.5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1C054A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86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A7D30B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45A99943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236990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98521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3987AAD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72B57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36A96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47255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70DDDE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74752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07196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D662B2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5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39273D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2102.3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4732F4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9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1E8F89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8.89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1960EE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6.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4C771E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745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269F35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510C84EE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66989D1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589599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D8CEA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D7BB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00168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08947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86C832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0918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0F1D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79E00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9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94451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6640.6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82C117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.0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DA721A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0.50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FC3D81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0.5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744E56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585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4922A47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6FAD18D3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8548988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VDD63815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E2D15E7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DFD2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D6CBB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22860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652FF9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32298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3BC8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B03CF1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2BCB7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35151.2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728891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.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920058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6.7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C80110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87.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8197030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537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62F1C20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4FBEF909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E9E3CC7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10513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78E8E4F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65BB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02A695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415805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18A00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4161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FE97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26C213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0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942400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6350.0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D9EFD3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8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66366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3.76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742B3A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2.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4F33FD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85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2E53F6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0450A7B9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C64B033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20469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DC87DE0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1E33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AC5F9D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0659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80F610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0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B6B1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E1942A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8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1FCC7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5273.0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0F348CE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.1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03CF40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5.5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D6B2D0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1.3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3AC2A8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88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2EE78E7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78DFE6B3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53F24CC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6162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2736F9E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DBB25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5513D8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931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8B15E26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95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59AF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5C5DFC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327838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6089.0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DEEAE63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5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8A4D09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0.38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5E37D1D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75.0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3437ADB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652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5ECCFBA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  <w:tr w:rsidR="00C82BB8" w:rsidRPr="005A5B04" w14:paraId="002BC7B5" w14:textId="77777777" w:rsidTr="00E84B1B">
        <w:trPr>
          <w:trHeight w:val="315"/>
        </w:trPr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0A24C7A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XP_013631677.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D5CAA14" w14:textId="77777777" w:rsidR="00C82BB8" w:rsidRPr="005A5B04" w:rsidRDefault="00C82BB8" w:rsidP="00E84B1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BoPRR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F59F3A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C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7EA455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337919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74040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33819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C9648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AE120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7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F6C0DC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51829.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2516661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.2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7D16264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48.45-uns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6B87749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69.7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DC50702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-0.67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14:paraId="7AAAA93F" w14:textId="77777777" w:rsidR="00C82BB8" w:rsidRPr="005A5B04" w:rsidRDefault="00C82BB8" w:rsidP="00E84B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A5B04">
              <w:rPr>
                <w:rFonts w:eastAsia="Times New Roman" w:cs="Times New Roman"/>
                <w:color w:val="000000"/>
                <w:szCs w:val="24"/>
              </w:rPr>
              <w:t>Nuclear</w:t>
            </w:r>
          </w:p>
        </w:tc>
      </w:tr>
    </w:tbl>
    <w:p w14:paraId="1E2012EB" w14:textId="77777777" w:rsidR="00FC11D6" w:rsidRPr="00FC11D6" w:rsidRDefault="00FC11D6">
      <w:pPr>
        <w:rPr>
          <w:rFonts w:ascii="Times New Roman" w:hAnsi="Times New Roman" w:cs="Times New Roman"/>
          <w:sz w:val="24"/>
          <w:szCs w:val="24"/>
        </w:rPr>
      </w:pPr>
    </w:p>
    <w:sectPr w:rsidR="00FC11D6" w:rsidRPr="00FC11D6" w:rsidSect="00C82BB8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CE73D5"/>
    <w:multiLevelType w:val="multilevel"/>
    <w:tmpl w:val="C97645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14624682">
    <w:abstractNumId w:val="0"/>
  </w:num>
  <w:num w:numId="2" w16cid:durableId="340355699">
    <w:abstractNumId w:val="14"/>
  </w:num>
  <w:num w:numId="3" w16cid:durableId="9063954">
    <w:abstractNumId w:val="1"/>
  </w:num>
  <w:num w:numId="4" w16cid:durableId="1192038228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1652701">
    <w:abstractNumId w:val="10"/>
  </w:num>
  <w:num w:numId="7" w16cid:durableId="979767702">
    <w:abstractNumId w:val="8"/>
  </w:num>
  <w:num w:numId="8" w16cid:durableId="1609387721">
    <w:abstractNumId w:val="6"/>
  </w:num>
  <w:num w:numId="9" w16cid:durableId="1262448990">
    <w:abstractNumId w:val="9"/>
  </w:num>
  <w:num w:numId="10" w16cid:durableId="1948154657">
    <w:abstractNumId w:val="7"/>
  </w:num>
  <w:num w:numId="11" w16cid:durableId="1857960878">
    <w:abstractNumId w:val="2"/>
  </w:num>
  <w:num w:numId="12" w16cid:durableId="1110050851">
    <w:abstractNumId w:val="18"/>
  </w:num>
  <w:num w:numId="13" w16cid:durableId="1324165824">
    <w:abstractNumId w:val="13"/>
  </w:num>
  <w:num w:numId="14" w16cid:durableId="1274361984">
    <w:abstractNumId w:val="4"/>
  </w:num>
  <w:num w:numId="15" w16cid:durableId="1368220146">
    <w:abstractNumId w:val="11"/>
  </w:num>
  <w:num w:numId="16" w16cid:durableId="1294562252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15544660">
    <w:abstractNumId w:val="5"/>
  </w:num>
  <w:num w:numId="20" w16cid:durableId="2096316328">
    <w:abstractNumId w:val="17"/>
  </w:num>
  <w:num w:numId="21" w16cid:durableId="1327201749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9599497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EE"/>
    <w:rsid w:val="006D7BEE"/>
    <w:rsid w:val="00C82BB8"/>
    <w:rsid w:val="00F76FC5"/>
    <w:rsid w:val="00FC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104ED"/>
  <w15:chartTrackingRefBased/>
  <w15:docId w15:val="{290273AD-FC51-4AC7-93C5-64A74C6D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82BB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82BB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82BB8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82BB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82BB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82BB8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C82BB8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C82BB8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C82BB8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C82BB8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82BB8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82BB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C82BB8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C82BB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82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82BB8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kern w:val="0"/>
      <w:sz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82BB8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2BB8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82BB8"/>
    <w:rPr>
      <w:rFonts w:ascii="Times New Roman" w:hAnsi="Times New Roman"/>
      <w:kern w:val="0"/>
      <w:sz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2BB8"/>
    <w:pPr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2BB8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82BB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82BB8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BB8"/>
    <w:pPr>
      <w:spacing w:before="120"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BB8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82BB8"/>
  </w:style>
  <w:style w:type="paragraph" w:styleId="EndnoteText">
    <w:name w:val="endnote text"/>
    <w:basedOn w:val="Normal"/>
    <w:link w:val="EndnoteTextChar"/>
    <w:uiPriority w:val="99"/>
    <w:semiHidden/>
    <w:unhideWhenUsed/>
    <w:rsid w:val="00C82BB8"/>
    <w:pPr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2BB8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82BB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82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BB8"/>
    <w:pPr>
      <w:spacing w:before="120" w:after="24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BB8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BB8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C82B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2BB8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82BB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character" w:customStyle="1" w:styleId="TitleChar">
    <w:name w:val="Title Char"/>
    <w:basedOn w:val="DefaultParagraphFont"/>
    <w:link w:val="Title"/>
    <w:rsid w:val="00C82BB8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82BB8"/>
    <w:pPr>
      <w:spacing w:before="240" w:after="240" w:line="240" w:lineRule="auto"/>
    </w:pPr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99"/>
    <w:rsid w:val="00C82BB8"/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paragraph" w:styleId="NoSpacing">
    <w:name w:val="No Spacing"/>
    <w:uiPriority w:val="99"/>
    <w:unhideWhenUsed/>
    <w:qFormat/>
    <w:rsid w:val="00C82BB8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82BB8"/>
  </w:style>
  <w:style w:type="character" w:styleId="SubtleEmphasis">
    <w:name w:val="Subtle Emphasis"/>
    <w:basedOn w:val="DefaultParagraphFont"/>
    <w:uiPriority w:val="19"/>
    <w:qFormat/>
    <w:rsid w:val="00C82BB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82BB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82BB8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82BB8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82BB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82BB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82BB8"/>
    <w:pPr>
      <w:numPr>
        <w:numId w:val="17"/>
      </w:numPr>
    </w:pPr>
  </w:style>
  <w:style w:type="paragraph" w:styleId="Revision">
    <w:name w:val="Revision"/>
    <w:hidden/>
    <w:uiPriority w:val="99"/>
    <w:semiHidden/>
    <w:rsid w:val="00C82BB8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82BB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2B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2BB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feature">
    <w:name w:val="feature"/>
    <w:basedOn w:val="DefaultParagraphFont"/>
    <w:rsid w:val="00C82BB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2B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71</Words>
  <Characters>7246</Characters>
  <Application>Microsoft Office Word</Application>
  <DocSecurity>0</DocSecurity>
  <Lines>60</Lines>
  <Paragraphs>16</Paragraphs>
  <ScaleCrop>false</ScaleCrop>
  <Company/>
  <LinksUpToDate>false</LinksUpToDate>
  <CharactersWithSpaces>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adaqat</dc:creator>
  <cp:keywords/>
  <dc:description/>
  <cp:lastModifiedBy>M. Sadaqat</cp:lastModifiedBy>
  <cp:revision>3</cp:revision>
  <dcterms:created xsi:type="dcterms:W3CDTF">2023-03-07T13:37:00Z</dcterms:created>
  <dcterms:modified xsi:type="dcterms:W3CDTF">2023-03-07T13:39:00Z</dcterms:modified>
</cp:coreProperties>
</file>